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D54BE" w14:textId="453EF3CE" w:rsidR="00EC494B" w:rsidRDefault="00EC494B" w:rsidP="00A5076B">
      <w:pPr>
        <w:tabs>
          <w:tab w:val="left" w:pos="720"/>
        </w:tabs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-2</w:t>
      </w:r>
    </w:p>
    <w:p w14:paraId="1B1C0765" w14:textId="77777777" w:rsidR="00EC494B" w:rsidRDefault="00EC494B" w:rsidP="00A5076B">
      <w:pPr>
        <w:tabs>
          <w:tab w:val="left" w:pos="720"/>
        </w:tabs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19E3FE3" w14:textId="71C008E0" w:rsidR="00F45A9F" w:rsidRPr="00534F93" w:rsidRDefault="00F45A9F" w:rsidP="00A5076B">
      <w:pPr>
        <w:tabs>
          <w:tab w:val="left" w:pos="720"/>
        </w:tabs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34F93">
        <w:rPr>
          <w:rFonts w:ascii="Times New Roman" w:eastAsia="Times New Roman" w:hAnsi="Times New Roman" w:cs="Times New Roman"/>
          <w:b/>
          <w:sz w:val="24"/>
          <w:szCs w:val="24"/>
        </w:rPr>
        <w:t>Perceived stress of quarantine and isolation during COVID-19 pandemic: A Global Survey</w:t>
      </w:r>
    </w:p>
    <w:p w14:paraId="7F05995D" w14:textId="54B955A3" w:rsidR="00F45A9F" w:rsidRPr="00A5076B" w:rsidRDefault="00F45A9F">
      <w:pPr>
        <w:tabs>
          <w:tab w:val="left" w:pos="0"/>
        </w:tabs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5076B">
        <w:rPr>
          <w:rFonts w:ascii="Times New Roman" w:eastAsia="Times New Roman" w:hAnsi="Times New Roman" w:cs="Times New Roman"/>
          <w:b/>
          <w:sz w:val="24"/>
          <w:szCs w:val="24"/>
        </w:rPr>
        <w:t xml:space="preserve">Running </w:t>
      </w:r>
      <w:r w:rsidR="003C5BE3">
        <w:rPr>
          <w:rFonts w:ascii="Times New Roman" w:eastAsia="Times New Roman" w:hAnsi="Times New Roman" w:cs="Times New Roman"/>
          <w:b/>
          <w:sz w:val="24"/>
          <w:szCs w:val="24"/>
        </w:rPr>
        <w:t>head</w:t>
      </w:r>
      <w:r w:rsidRPr="00A5076B">
        <w:rPr>
          <w:rFonts w:ascii="Times New Roman" w:eastAsia="Times New Roman" w:hAnsi="Times New Roman" w:cs="Times New Roman"/>
          <w:sz w:val="24"/>
          <w:szCs w:val="24"/>
        </w:rPr>
        <w:t xml:space="preserve">: COVID-19 </w:t>
      </w:r>
      <w:r w:rsidR="003C5BE3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A5076B">
        <w:rPr>
          <w:rFonts w:ascii="Times New Roman" w:eastAsia="Times New Roman" w:hAnsi="Times New Roman" w:cs="Times New Roman"/>
          <w:sz w:val="24"/>
          <w:szCs w:val="24"/>
        </w:rPr>
        <w:t>erceived stress of quarantine and isolation</w:t>
      </w:r>
    </w:p>
    <w:p w14:paraId="14D983F1" w14:textId="36E733A7" w:rsidR="00F45A9F" w:rsidRPr="00A5076B" w:rsidRDefault="005D2C2C">
      <w:pPr>
        <w:spacing w:before="240" w:after="240" w:line="48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</w:t>
      </w:r>
      <w:r w:rsidR="00F45A9F" w:rsidRPr="00A5076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he TMGH-Global COVID-19 Collaborative</w:t>
      </w:r>
      <w:r w:rsidR="00F45A9F" w:rsidRPr="00A5076B">
        <w:rPr>
          <w:rFonts w:ascii="Times New Roman" w:hAnsi="Times New Roman" w:cs="Times New Roman"/>
          <w:i/>
          <w:iCs/>
          <w:sz w:val="24"/>
          <w:szCs w:val="24"/>
          <w:lang w:val="en-GB"/>
        </w:rPr>
        <w:t>†</w:t>
      </w:r>
      <w:r w:rsidR="00F45A9F" w:rsidRPr="00A5076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.</w:t>
      </w:r>
    </w:p>
    <w:p w14:paraId="4E3B05D1" w14:textId="77777777" w:rsidR="00295386" w:rsidRDefault="00295386">
      <w:pPr>
        <w:spacing w:line="480" w:lineRule="auto"/>
        <w:rPr>
          <w:rFonts w:ascii="Times New Roman" w:hAnsi="Times New Roman" w:cs="Times New Roman"/>
          <w:bCs/>
          <w:i/>
          <w:sz w:val="24"/>
          <w:szCs w:val="24"/>
        </w:rPr>
      </w:pPr>
    </w:p>
    <w:p w14:paraId="43325648" w14:textId="77777777" w:rsidR="00295386" w:rsidRDefault="00295386">
      <w:pPr>
        <w:spacing w:line="480" w:lineRule="auto"/>
        <w:rPr>
          <w:rFonts w:ascii="Times New Roman" w:hAnsi="Times New Roman" w:cs="Times New Roman"/>
          <w:bCs/>
          <w:i/>
          <w:sz w:val="24"/>
          <w:szCs w:val="24"/>
        </w:rPr>
      </w:pPr>
    </w:p>
    <w:p w14:paraId="3F25338B" w14:textId="77777777" w:rsidR="004415E5" w:rsidRDefault="004415E5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8B55F32" w14:textId="0829E836" w:rsidR="00321B00" w:rsidRPr="00A5076B" w:rsidRDefault="00321B00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A5076B">
        <w:rPr>
          <w:rFonts w:ascii="Times New Roman" w:hAnsi="Times New Roman" w:cs="Times New Roman"/>
          <w:b/>
          <w:iCs/>
          <w:sz w:val="24"/>
          <w:szCs w:val="24"/>
        </w:rPr>
        <w:lastRenderedPageBreak/>
        <w:t>Supplementary table 1. List of participating countries with recorded response rate</w:t>
      </w:r>
    </w:p>
    <w:tbl>
      <w:tblPr>
        <w:tblStyle w:val="TableGrid"/>
        <w:tblW w:w="7057" w:type="dxa"/>
        <w:tblInd w:w="720" w:type="dxa"/>
        <w:tblLook w:val="04A0" w:firstRow="1" w:lastRow="0" w:firstColumn="1" w:lastColumn="0" w:noHBand="0" w:noVBand="1"/>
      </w:tblPr>
      <w:tblGrid>
        <w:gridCol w:w="475"/>
        <w:gridCol w:w="3679"/>
        <w:gridCol w:w="1229"/>
        <w:gridCol w:w="1674"/>
      </w:tblGrid>
      <w:tr w:rsidR="00321B00" w:rsidRPr="00534F93" w14:paraId="5909E79C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1C714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F0070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Country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0AF0A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Frequency (n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7F11E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Percentage (%)</w:t>
            </w:r>
          </w:p>
        </w:tc>
      </w:tr>
      <w:tr w:rsidR="00321B00" w:rsidRPr="00534F93" w14:paraId="223EAD4B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73219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9CE88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Afghanista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53582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2B10A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321B00" w:rsidRPr="00534F93" w14:paraId="2F34B783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AD5DC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B3AEE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Albani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0866B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387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17511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0.68</w:t>
            </w:r>
          </w:p>
        </w:tc>
      </w:tr>
      <w:tr w:rsidR="00321B00" w:rsidRPr="00534F93" w14:paraId="1FE2C43B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0F39F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EE07B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Angol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6BC58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43C1C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321B00" w:rsidRPr="00534F93" w14:paraId="6495248E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EDEE7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A2B18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Bangladesh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41620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1C4BB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3.90</w:t>
            </w:r>
          </w:p>
        </w:tc>
      </w:tr>
      <w:tr w:rsidR="00321B00" w:rsidRPr="00534F93" w14:paraId="05F3365B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847A2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0E8D7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17BE3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A9000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321B00" w:rsidRPr="00534F93" w14:paraId="414CE92A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8F954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1F52A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Bolivi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72A72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41740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321B00" w:rsidRPr="00534F93" w14:paraId="00379038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9BC4F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A0A8D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Bosni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393A0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310C8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321B00" w:rsidRPr="00534F93" w14:paraId="3F22B84E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4535D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EF845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73D12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E9263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321B00" w:rsidRPr="00534F93" w14:paraId="40FC0696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56818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73FCE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Canad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78892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F0E80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321B00" w:rsidRPr="00534F93" w14:paraId="3C8D1635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58A47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67AD8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Chil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37B07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364C2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321B00" w:rsidRPr="00534F93" w14:paraId="7EEB1AA5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9BDC8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262EC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9B33A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D9A74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321B00" w:rsidRPr="00534F93" w14:paraId="17646C84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A2939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C3E29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Czech Republic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96530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BC869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321B00" w:rsidRPr="00534F93" w14:paraId="63792C80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3CDE9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F21D5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Denmark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1DF72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5D494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321B00" w:rsidRPr="00534F93" w14:paraId="382B6115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D0949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A06BF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17CF8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3F6AF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</w:tr>
      <w:tr w:rsidR="00321B00" w:rsidRPr="00534F93" w14:paraId="6D43EC98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8345F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E273B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3F30D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013CA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</w:tr>
      <w:tr w:rsidR="00321B00" w:rsidRPr="00534F93" w14:paraId="750831C5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8769B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B0E05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El Salvador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5BD5F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E9A0A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321B00" w:rsidRPr="00534F93" w14:paraId="4B2BF1CD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A55FD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1BBD4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F8397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80DF2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</w:tr>
      <w:tr w:rsidR="00321B00" w:rsidRPr="00534F93" w14:paraId="1396AEB1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82D19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6F9F0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F4EB8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BBD36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321B00" w:rsidRPr="00534F93" w14:paraId="25977010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86943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AE237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Greec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53EA2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0A0D9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321B00" w:rsidRPr="00534F93" w14:paraId="0AA5937D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2D760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D553F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Honduras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BFD6B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5E02B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321B00" w:rsidRPr="00534F93" w14:paraId="6306B72F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7C8ED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3ED82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Hungary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B8405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48DF4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321B00" w:rsidRPr="00534F93" w14:paraId="24385E46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E7559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2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880B2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DEA54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3852A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8.55</w:t>
            </w:r>
          </w:p>
        </w:tc>
      </w:tr>
      <w:tr w:rsidR="00321B00" w:rsidRPr="00534F93" w14:paraId="0B5289E8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557E2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93246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A719D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540C4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</w:tr>
      <w:tr w:rsidR="00321B00" w:rsidRPr="00534F93" w14:paraId="7881B9EA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12F91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AC6EA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DAE97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F9772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</w:tr>
      <w:tr w:rsidR="00321B00" w:rsidRPr="00534F93" w14:paraId="1024F594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64D7B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72AC0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FAAAC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32E53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321B00" w:rsidRPr="00534F93" w14:paraId="0545FAF1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DF6EB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69280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Jorda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F1F87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94E84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321B00" w:rsidRPr="00534F93" w14:paraId="78DC6A01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8B2FC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759AC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7D314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99DEE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321B00" w:rsidRPr="00534F93" w14:paraId="1FCC8890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BB18F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784E8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Kore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2767A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7D0A7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321B00" w:rsidRPr="00534F93" w14:paraId="25B7CC12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FCA64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41C26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Kosovo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88BA9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2B288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321B00" w:rsidRPr="00534F93" w14:paraId="1E8FA3C4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C9F04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D1314" w14:textId="783C8207" w:rsidR="00321B00" w:rsidRPr="00A5076B" w:rsidRDefault="007D15F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Lebano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1A9B3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82426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321B00" w:rsidRPr="00534F93" w14:paraId="16AE4C9E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A6781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17669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Liby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87CFA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F4CB4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</w:tr>
      <w:tr w:rsidR="00321B00" w:rsidRPr="00534F93" w14:paraId="631583D9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DF7DB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A57B7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Luxembourg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3C214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92E63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321B00" w:rsidRPr="00534F93" w14:paraId="37214A33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00DA6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86FC6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Malaysi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4C9EF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3A8D8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321B00" w:rsidRPr="00534F93" w14:paraId="726BD928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85761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CD758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Mexico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DF9CD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4F51C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</w:tr>
      <w:tr w:rsidR="00321B00" w:rsidRPr="00534F93" w14:paraId="1227FA02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6D742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CBF0B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9C815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DCB95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6.73</w:t>
            </w:r>
          </w:p>
        </w:tc>
      </w:tr>
      <w:tr w:rsidR="00321B00" w:rsidRPr="00534F93" w14:paraId="3C69F052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EE144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4AC92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D1FBA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6EF5F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321B00" w:rsidRPr="00534F93" w14:paraId="551963A0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54757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EAE5E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43D38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D447E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321B00" w:rsidRPr="00534F93" w14:paraId="408E0A9B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FD767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761EF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Oma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4EDA8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E2C16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321B00" w:rsidRPr="00534F93" w14:paraId="69BAAE32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9A225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E2401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82DE8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5D435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</w:tr>
      <w:tr w:rsidR="00321B00" w:rsidRPr="00534F93" w14:paraId="2256924D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9B62A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E48B8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Palestin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87E0F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8B64D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321B00" w:rsidRPr="00534F93" w14:paraId="756AC853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74965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79516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Peru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F4E52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C9E1E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321B00" w:rsidRPr="00534F93" w14:paraId="50772A26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419C8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DCA6C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B76FD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0952A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5.77</w:t>
            </w:r>
          </w:p>
        </w:tc>
      </w:tr>
      <w:tr w:rsidR="00321B00" w:rsidRPr="00534F93" w14:paraId="7440BA0B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8CEFF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9C249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F4675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ECB79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321B00" w:rsidRPr="00534F93" w14:paraId="6369608F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E3712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3B023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Portugal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91FA3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F5980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</w:tr>
      <w:tr w:rsidR="00321B00" w:rsidRPr="00534F93" w14:paraId="77C27F85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A3EB7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4DA7C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Puerto Rico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E7F05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BB097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321B00" w:rsidRPr="00534F93" w14:paraId="470285D3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31C61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4BA3D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Qatar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97985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7C879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321B00" w:rsidRPr="00534F93" w14:paraId="0BF6DE4B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4CE83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34FC7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Romani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87D7B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298A5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321B00" w:rsidRPr="00534F93" w14:paraId="53180B0D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A8963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55FE6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Russi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CD896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DF11F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321B00" w:rsidRPr="00534F93" w14:paraId="51969862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CD4ED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174D1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Saudi Arabi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B6545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8DEC2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321B00" w:rsidRPr="00534F93" w14:paraId="659E116A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0D4A0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9BC9E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Scotlan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5BF9C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47EB6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321B00" w:rsidRPr="00534F93" w14:paraId="4A6E8C8E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EFD20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1AADC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Seychelles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4AC09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8C79C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321B00" w:rsidRPr="00534F93" w14:paraId="0750547E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2F81C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4F975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Singapor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2A239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61856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321B00" w:rsidRPr="00534F93" w14:paraId="1C561526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6108F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60CEC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Somali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AA4CF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16254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321B00" w:rsidRPr="00534F93" w14:paraId="26FE01C8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6041C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86D95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0A493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68521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321B00" w:rsidRPr="00534F93" w14:paraId="67ABFC0B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7115F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260CC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8528B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36F92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321B00" w:rsidRPr="00534F93" w14:paraId="72B79650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12130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31D8E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Suda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1B8BD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8F0B9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321B00" w:rsidRPr="00534F93" w14:paraId="4FB2A02C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E623E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B9CA5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541A7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48A19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321B00" w:rsidRPr="00534F93" w14:paraId="68E503E3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78F94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BE135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 xml:space="preserve">Timor </w:t>
            </w:r>
            <w:proofErr w:type="spellStart"/>
            <w:r w:rsidRPr="00A5076B">
              <w:rPr>
                <w:rFonts w:ascii="Times New Roman" w:eastAsia="Times New Roman" w:hAnsi="Times New Roman" w:cs="Times New Roman"/>
                <w:color w:val="000000"/>
              </w:rPr>
              <w:t>Leste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B69D3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786A3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321B00" w:rsidRPr="00534F93" w14:paraId="39E4DA84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31227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C3138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8FD05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F942F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321B00" w:rsidRPr="00534F93" w14:paraId="5A360912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FD525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0A217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United Arab Emirates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7284B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19A38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321B00" w:rsidRPr="00534F93" w14:paraId="3B56A75B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6D041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029DA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25AAD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D6775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</w:tr>
      <w:tr w:rsidR="00321B00" w:rsidRPr="00534F93" w14:paraId="12CE2DE9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F1C36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A0868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12785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5D375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</w:tr>
      <w:tr w:rsidR="00321B00" w:rsidRPr="00534F93" w14:paraId="50579D2F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4079C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4957C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Vietnam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77729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333D1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6.94</w:t>
            </w:r>
          </w:p>
        </w:tc>
      </w:tr>
      <w:tr w:rsidR="00321B00" w:rsidRPr="00534F93" w14:paraId="78011F66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6001F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F7C41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E9F08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7D272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321B00" w:rsidRPr="00534F93" w14:paraId="3933D7BD" w14:textId="77777777" w:rsidTr="00BC7FDA">
        <w:trPr>
          <w:trHeight w:val="33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E90E7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9C9B4" w14:textId="77777777" w:rsidR="00321B00" w:rsidRPr="00A5076B" w:rsidRDefault="00321B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BEBC9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87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15F59" w14:textId="77777777" w:rsidR="00321B00" w:rsidRPr="00A5076B" w:rsidRDefault="00321B00" w:rsidP="00A5076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5076B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</w:tr>
    </w:tbl>
    <w:p w14:paraId="10A15A1A" w14:textId="77777777" w:rsidR="00547C80" w:rsidRPr="00A5076B" w:rsidRDefault="00547C80" w:rsidP="00A5076B">
      <w:pPr>
        <w:pStyle w:val="TableCaption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547C80" w:rsidRPr="00A5076B" w:rsidSect="00321B0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11E71" w14:textId="77777777" w:rsidR="00634E59" w:rsidRDefault="00634E59" w:rsidP="00D94F5E">
      <w:pPr>
        <w:spacing w:line="240" w:lineRule="auto"/>
      </w:pPr>
      <w:r>
        <w:separator/>
      </w:r>
    </w:p>
  </w:endnote>
  <w:endnote w:type="continuationSeparator" w:id="0">
    <w:p w14:paraId="44136006" w14:textId="77777777" w:rsidR="00634E59" w:rsidRDefault="00634E59" w:rsidP="00D94F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Sans">
    <w:altName w:val="Times New Roman"/>
    <w:panose1 w:val="00000000000000000000"/>
    <w:charset w:val="00"/>
    <w:family w:val="roman"/>
    <w:notTrueType/>
    <w:pitch w:val="default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B1945A" w14:textId="77777777" w:rsidR="00EF08BD" w:rsidRDefault="00EF08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00493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1EB757" w14:textId="6A705905" w:rsidR="00EF08BD" w:rsidRDefault="00EF08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07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AB82F7" w14:textId="77777777" w:rsidR="00EF08BD" w:rsidRDefault="00EF08B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43FC1" w14:textId="77777777" w:rsidR="00EF08BD" w:rsidRDefault="00EF08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9D9CA" w14:textId="77777777" w:rsidR="00634E59" w:rsidRDefault="00634E59" w:rsidP="00D94F5E">
      <w:pPr>
        <w:spacing w:line="240" w:lineRule="auto"/>
      </w:pPr>
      <w:r>
        <w:separator/>
      </w:r>
    </w:p>
  </w:footnote>
  <w:footnote w:type="continuationSeparator" w:id="0">
    <w:p w14:paraId="684D1015" w14:textId="77777777" w:rsidR="00634E59" w:rsidRDefault="00634E59" w:rsidP="00D94F5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E7450E" w14:textId="77777777" w:rsidR="00EF08BD" w:rsidRDefault="00EF08B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95ABE1" w14:textId="77777777" w:rsidR="00EF08BD" w:rsidRDefault="00EF08B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0DB79D" w14:textId="77777777" w:rsidR="00EF08BD" w:rsidRDefault="00EF08B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31CE0"/>
    <w:multiLevelType w:val="multilevel"/>
    <w:tmpl w:val="F4FC2C3E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6A72A4C"/>
    <w:multiLevelType w:val="hybridMultilevel"/>
    <w:tmpl w:val="427842E4"/>
    <w:lvl w:ilvl="0" w:tplc="A3D8214C">
      <w:start w:val="1"/>
      <w:numFmt w:val="decimal"/>
      <w:lvlText w:val="%1."/>
      <w:lvlJc w:val="left"/>
      <w:pPr>
        <w:ind w:left="720" w:hanging="360"/>
      </w:pPr>
      <w:rPr>
        <w:lang w:val="en-US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F21264"/>
    <w:multiLevelType w:val="multilevel"/>
    <w:tmpl w:val="C34CBAF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7B8D"/>
    <w:rsid w:val="00037BA3"/>
    <w:rsid w:val="000418BE"/>
    <w:rsid w:val="000609AC"/>
    <w:rsid w:val="000A4791"/>
    <w:rsid w:val="000D3356"/>
    <w:rsid w:val="000D6A5E"/>
    <w:rsid w:val="000F4BD9"/>
    <w:rsid w:val="0010063C"/>
    <w:rsid w:val="0011587C"/>
    <w:rsid w:val="00123E86"/>
    <w:rsid w:val="00126939"/>
    <w:rsid w:val="0014631C"/>
    <w:rsid w:val="00155D95"/>
    <w:rsid w:val="001678B3"/>
    <w:rsid w:val="001D2C2F"/>
    <w:rsid w:val="00201D2B"/>
    <w:rsid w:val="00214D71"/>
    <w:rsid w:val="00217A7C"/>
    <w:rsid w:val="002360D0"/>
    <w:rsid w:val="002402BA"/>
    <w:rsid w:val="0024061F"/>
    <w:rsid w:val="00274D56"/>
    <w:rsid w:val="0028146D"/>
    <w:rsid w:val="00295386"/>
    <w:rsid w:val="002A76A3"/>
    <w:rsid w:val="002B5379"/>
    <w:rsid w:val="002C0518"/>
    <w:rsid w:val="00321B00"/>
    <w:rsid w:val="00344FC3"/>
    <w:rsid w:val="00377D33"/>
    <w:rsid w:val="00390826"/>
    <w:rsid w:val="003A2952"/>
    <w:rsid w:val="003C5BE3"/>
    <w:rsid w:val="003E6EB0"/>
    <w:rsid w:val="00415488"/>
    <w:rsid w:val="00427CAF"/>
    <w:rsid w:val="004415E5"/>
    <w:rsid w:val="00455E61"/>
    <w:rsid w:val="004651AA"/>
    <w:rsid w:val="004963F7"/>
    <w:rsid w:val="00496CB7"/>
    <w:rsid w:val="004A0A27"/>
    <w:rsid w:val="004A3A2C"/>
    <w:rsid w:val="004D270E"/>
    <w:rsid w:val="004E2811"/>
    <w:rsid w:val="004F1129"/>
    <w:rsid w:val="0050306C"/>
    <w:rsid w:val="00504A6B"/>
    <w:rsid w:val="0051364C"/>
    <w:rsid w:val="00525033"/>
    <w:rsid w:val="00534F93"/>
    <w:rsid w:val="0054092F"/>
    <w:rsid w:val="00547C80"/>
    <w:rsid w:val="005507EE"/>
    <w:rsid w:val="00556CEC"/>
    <w:rsid w:val="00571E25"/>
    <w:rsid w:val="005809C7"/>
    <w:rsid w:val="005A2043"/>
    <w:rsid w:val="005A47F5"/>
    <w:rsid w:val="005B0DCB"/>
    <w:rsid w:val="005B2647"/>
    <w:rsid w:val="005D0D74"/>
    <w:rsid w:val="005D2C2C"/>
    <w:rsid w:val="005D33FD"/>
    <w:rsid w:val="00634E59"/>
    <w:rsid w:val="00641418"/>
    <w:rsid w:val="00645CC7"/>
    <w:rsid w:val="00672695"/>
    <w:rsid w:val="006865A1"/>
    <w:rsid w:val="006877F5"/>
    <w:rsid w:val="0069783F"/>
    <w:rsid w:val="006A2FE7"/>
    <w:rsid w:val="006C79B7"/>
    <w:rsid w:val="006D2322"/>
    <w:rsid w:val="006D3F99"/>
    <w:rsid w:val="006D7926"/>
    <w:rsid w:val="006F38A8"/>
    <w:rsid w:val="00701D84"/>
    <w:rsid w:val="00704448"/>
    <w:rsid w:val="00714960"/>
    <w:rsid w:val="00730C2A"/>
    <w:rsid w:val="007329A5"/>
    <w:rsid w:val="007449DD"/>
    <w:rsid w:val="00780C74"/>
    <w:rsid w:val="007866D8"/>
    <w:rsid w:val="007945D5"/>
    <w:rsid w:val="007B4A86"/>
    <w:rsid w:val="007C147B"/>
    <w:rsid w:val="007D15FD"/>
    <w:rsid w:val="007E4A38"/>
    <w:rsid w:val="007E62DE"/>
    <w:rsid w:val="007E6C8A"/>
    <w:rsid w:val="007F11A5"/>
    <w:rsid w:val="00814316"/>
    <w:rsid w:val="00815294"/>
    <w:rsid w:val="00831D2B"/>
    <w:rsid w:val="00833A03"/>
    <w:rsid w:val="0085395B"/>
    <w:rsid w:val="00853B11"/>
    <w:rsid w:val="00866662"/>
    <w:rsid w:val="00871854"/>
    <w:rsid w:val="008764D2"/>
    <w:rsid w:val="00883EBE"/>
    <w:rsid w:val="00885AB6"/>
    <w:rsid w:val="00897745"/>
    <w:rsid w:val="008A3C8D"/>
    <w:rsid w:val="008B1D0D"/>
    <w:rsid w:val="008C7B8D"/>
    <w:rsid w:val="008D44B7"/>
    <w:rsid w:val="008E15FF"/>
    <w:rsid w:val="008E6BA7"/>
    <w:rsid w:val="00915F90"/>
    <w:rsid w:val="00933907"/>
    <w:rsid w:val="00940351"/>
    <w:rsid w:val="009B41A0"/>
    <w:rsid w:val="009C095E"/>
    <w:rsid w:val="009C4826"/>
    <w:rsid w:val="009C7A5C"/>
    <w:rsid w:val="00A117BD"/>
    <w:rsid w:val="00A176E6"/>
    <w:rsid w:val="00A3644F"/>
    <w:rsid w:val="00A5076B"/>
    <w:rsid w:val="00A774BF"/>
    <w:rsid w:val="00AA2DE5"/>
    <w:rsid w:val="00AB435C"/>
    <w:rsid w:val="00AB52EB"/>
    <w:rsid w:val="00B00CDB"/>
    <w:rsid w:val="00B05F7C"/>
    <w:rsid w:val="00B121D5"/>
    <w:rsid w:val="00B16355"/>
    <w:rsid w:val="00B337BB"/>
    <w:rsid w:val="00B358AA"/>
    <w:rsid w:val="00B60CD2"/>
    <w:rsid w:val="00B874E0"/>
    <w:rsid w:val="00BC7FDA"/>
    <w:rsid w:val="00BD3BC9"/>
    <w:rsid w:val="00C00E89"/>
    <w:rsid w:val="00C10015"/>
    <w:rsid w:val="00C2044A"/>
    <w:rsid w:val="00C23BC4"/>
    <w:rsid w:val="00CA0977"/>
    <w:rsid w:val="00CA3689"/>
    <w:rsid w:val="00CA70E3"/>
    <w:rsid w:val="00CD18BD"/>
    <w:rsid w:val="00CE0C9F"/>
    <w:rsid w:val="00CE15AC"/>
    <w:rsid w:val="00D14506"/>
    <w:rsid w:val="00D31A8F"/>
    <w:rsid w:val="00D3461E"/>
    <w:rsid w:val="00D84468"/>
    <w:rsid w:val="00D94F5E"/>
    <w:rsid w:val="00D97922"/>
    <w:rsid w:val="00DA0325"/>
    <w:rsid w:val="00DA6368"/>
    <w:rsid w:val="00DE6062"/>
    <w:rsid w:val="00DF1D65"/>
    <w:rsid w:val="00E06C9A"/>
    <w:rsid w:val="00E16D6F"/>
    <w:rsid w:val="00E16F96"/>
    <w:rsid w:val="00E4346E"/>
    <w:rsid w:val="00E55C44"/>
    <w:rsid w:val="00E56B3F"/>
    <w:rsid w:val="00E8033F"/>
    <w:rsid w:val="00E8279D"/>
    <w:rsid w:val="00EA7B32"/>
    <w:rsid w:val="00EB3AC7"/>
    <w:rsid w:val="00EC494B"/>
    <w:rsid w:val="00EE26CB"/>
    <w:rsid w:val="00EF08BD"/>
    <w:rsid w:val="00EF2938"/>
    <w:rsid w:val="00EF3E8A"/>
    <w:rsid w:val="00F45A9F"/>
    <w:rsid w:val="00F5095B"/>
    <w:rsid w:val="00F52D49"/>
    <w:rsid w:val="00F82430"/>
    <w:rsid w:val="00FB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ED8C5"/>
  <w15:docId w15:val="{C4BC3EEB-7047-4521-87A6-B56CA0FF3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0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321B00"/>
    <w:pPr>
      <w:keepNext/>
      <w:keepLines/>
      <w:spacing w:before="200" w:line="240" w:lineRule="auto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321B00"/>
    <w:pPr>
      <w:keepNext/>
      <w:keepLines/>
      <w:spacing w:before="200" w:line="240" w:lineRule="auto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321B00"/>
    <w:pPr>
      <w:keepNext/>
      <w:keepLines/>
      <w:spacing w:before="200" w:line="240" w:lineRule="auto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nhideWhenUsed/>
    <w:rsid w:val="00321B00"/>
    <w:rPr>
      <w:color w:val="0000FF"/>
      <w:u w:val="single"/>
    </w:rPr>
  </w:style>
  <w:style w:type="paragraph" w:styleId="ListParagraph">
    <w:name w:val="List Paragraph"/>
    <w:basedOn w:val="Normal"/>
    <w:qFormat/>
    <w:rsid w:val="00321B00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NZ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B00"/>
    <w:rPr>
      <w:rFonts w:asciiTheme="majorHAnsi" w:eastAsiaTheme="majorEastAsia" w:hAnsiTheme="majorHAnsi" w:cstheme="majorBidi"/>
      <w:color w:val="4F81BD" w:themeColor="accen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B00"/>
    <w:rPr>
      <w:rFonts w:asciiTheme="majorHAnsi" w:eastAsiaTheme="majorEastAsia" w:hAnsiTheme="majorHAnsi" w:cstheme="majorBidi"/>
      <w:color w:val="4F81BD" w:themeColor="accen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B00"/>
    <w:rPr>
      <w:rFonts w:asciiTheme="majorHAnsi" w:eastAsiaTheme="majorEastAsia" w:hAnsiTheme="majorHAnsi" w:cstheme="majorBidi"/>
      <w:color w:val="4F81BD" w:themeColor="accent1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21B00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B00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B00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B00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B00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B00"/>
    <w:rPr>
      <w:i/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321B00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semiHidden/>
    <w:unhideWhenUsed/>
    <w:qFormat/>
    <w:rsid w:val="00321B00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321B00"/>
    <w:rPr>
      <w:rFonts w:asciiTheme="minorHAnsi" w:eastAsiaTheme="minorHAnsi" w:hAnsiTheme="minorHAnsi" w:cstheme="minorBidi"/>
      <w:sz w:val="24"/>
      <w:szCs w:val="24"/>
      <w:lang w:val="en-US"/>
    </w:rPr>
  </w:style>
  <w:style w:type="paragraph" w:customStyle="1" w:styleId="msonormal0">
    <w:name w:val="msonormal"/>
    <w:basedOn w:val="Normal"/>
    <w:rsid w:val="00321B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"/>
    <w:semiHidden/>
    <w:unhideWhenUsed/>
    <w:qFormat/>
    <w:rsid w:val="00321B00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semiHidden/>
    <w:rsid w:val="00321B00"/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Header">
    <w:name w:val="header"/>
    <w:basedOn w:val="Normal"/>
    <w:link w:val="HeaderChar"/>
    <w:unhideWhenUsed/>
    <w:rsid w:val="00321B00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321B00"/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21B00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21B00"/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semiHidden/>
    <w:locked/>
    <w:rsid w:val="00321B00"/>
    <w:rPr>
      <w:i/>
    </w:rPr>
  </w:style>
  <w:style w:type="paragraph" w:styleId="Caption">
    <w:name w:val="caption"/>
    <w:basedOn w:val="Normal"/>
    <w:link w:val="CaptionChar"/>
    <w:semiHidden/>
    <w:unhideWhenUsed/>
    <w:qFormat/>
    <w:rsid w:val="00321B00"/>
    <w:pPr>
      <w:spacing w:after="120" w:line="240" w:lineRule="auto"/>
    </w:pPr>
    <w:rPr>
      <w:i/>
    </w:rPr>
  </w:style>
  <w:style w:type="character" w:customStyle="1" w:styleId="TitleChar">
    <w:name w:val="Title Char"/>
    <w:basedOn w:val="DefaultParagraphFont"/>
    <w:link w:val="Title"/>
    <w:rsid w:val="00321B00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rsid w:val="00321B00"/>
    <w:rPr>
      <w:color w:val="666666"/>
      <w:sz w:val="30"/>
      <w:szCs w:val="30"/>
    </w:rPr>
  </w:style>
  <w:style w:type="paragraph" w:styleId="Date">
    <w:name w:val="Date"/>
    <w:next w:val="BodyText"/>
    <w:link w:val="DateChar"/>
    <w:semiHidden/>
    <w:unhideWhenUsed/>
    <w:qFormat/>
    <w:rsid w:val="00321B00"/>
    <w:pPr>
      <w:keepNext/>
      <w:keepLines/>
      <w:spacing w:after="200" w:line="240" w:lineRule="auto"/>
      <w:jc w:val="center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DateChar">
    <w:name w:val="Date Char"/>
    <w:basedOn w:val="DefaultParagraphFont"/>
    <w:link w:val="Date"/>
    <w:semiHidden/>
    <w:rsid w:val="00321B00"/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BlockText">
    <w:name w:val="Block Text"/>
    <w:basedOn w:val="BodyText"/>
    <w:next w:val="BodyText"/>
    <w:uiPriority w:val="9"/>
    <w:semiHidden/>
    <w:unhideWhenUsed/>
    <w:qFormat/>
    <w:rsid w:val="00321B00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Bibliography">
    <w:name w:val="Bibliography"/>
    <w:basedOn w:val="Normal"/>
    <w:semiHidden/>
    <w:unhideWhenUsed/>
    <w:qFormat/>
    <w:rsid w:val="00321B00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</w:rPr>
  </w:style>
  <w:style w:type="paragraph" w:styleId="TOCHeading">
    <w:name w:val="TOC Heading"/>
    <w:basedOn w:val="Heading1"/>
    <w:next w:val="BodyText"/>
    <w:uiPriority w:val="39"/>
    <w:semiHidden/>
    <w:unhideWhenUsed/>
    <w:qFormat/>
    <w:rsid w:val="00321B00"/>
    <w:pPr>
      <w:spacing w:before="240" w:after="0" w:line="254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FirstParagraph">
    <w:name w:val="First Paragraph"/>
    <w:basedOn w:val="BodyText"/>
    <w:next w:val="BodyText"/>
    <w:qFormat/>
    <w:rsid w:val="00321B00"/>
  </w:style>
  <w:style w:type="paragraph" w:customStyle="1" w:styleId="Compact">
    <w:name w:val="Compact"/>
    <w:basedOn w:val="BodyText"/>
    <w:qFormat/>
    <w:rsid w:val="00321B00"/>
    <w:pPr>
      <w:spacing w:before="36" w:after="36"/>
    </w:pPr>
  </w:style>
  <w:style w:type="paragraph" w:customStyle="1" w:styleId="Author">
    <w:name w:val="Author"/>
    <w:next w:val="BodyText"/>
    <w:qFormat/>
    <w:rsid w:val="00321B00"/>
    <w:pPr>
      <w:keepNext/>
      <w:keepLines/>
      <w:spacing w:after="200" w:line="240" w:lineRule="auto"/>
      <w:jc w:val="center"/>
    </w:pPr>
    <w:rPr>
      <w:rFonts w:asciiTheme="minorHAnsi" w:eastAsiaTheme="minorHAnsi" w:hAnsiTheme="minorHAnsi" w:cstheme="minorBidi"/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321B00"/>
    <w:pPr>
      <w:keepNext/>
      <w:keepLines/>
      <w:spacing w:before="300" w:after="300" w:line="240" w:lineRule="auto"/>
    </w:pPr>
    <w:rPr>
      <w:rFonts w:asciiTheme="minorHAnsi" w:eastAsiaTheme="minorHAnsi" w:hAnsiTheme="minorHAnsi" w:cstheme="minorBidi"/>
      <w:sz w:val="20"/>
      <w:szCs w:val="20"/>
    </w:rPr>
  </w:style>
  <w:style w:type="paragraph" w:customStyle="1" w:styleId="Definition">
    <w:name w:val="Definition"/>
    <w:basedOn w:val="Normal"/>
    <w:rsid w:val="00321B00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321B00"/>
    <w:pPr>
      <w:keepNext/>
      <w:keepLines/>
      <w:spacing w:line="240" w:lineRule="auto"/>
    </w:pPr>
    <w:rPr>
      <w:rFonts w:asciiTheme="minorHAnsi" w:eastAsiaTheme="minorHAnsi" w:hAnsiTheme="minorHAnsi" w:cstheme="minorBidi"/>
      <w:b/>
      <w:sz w:val="24"/>
      <w:szCs w:val="24"/>
    </w:rPr>
  </w:style>
  <w:style w:type="paragraph" w:customStyle="1" w:styleId="TableCaption">
    <w:name w:val="Table Caption"/>
    <w:basedOn w:val="Caption"/>
    <w:rsid w:val="00321B00"/>
    <w:pPr>
      <w:keepNext/>
    </w:pPr>
  </w:style>
  <w:style w:type="paragraph" w:customStyle="1" w:styleId="ImageCaption">
    <w:name w:val="Image Caption"/>
    <w:basedOn w:val="Caption"/>
    <w:rsid w:val="00321B00"/>
  </w:style>
  <w:style w:type="paragraph" w:customStyle="1" w:styleId="Figure">
    <w:name w:val="Figure"/>
    <w:basedOn w:val="Normal"/>
    <w:rsid w:val="00321B00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</w:rPr>
  </w:style>
  <w:style w:type="paragraph" w:customStyle="1" w:styleId="CaptionedFigure">
    <w:name w:val="Captioned Figure"/>
    <w:basedOn w:val="Figure"/>
    <w:rsid w:val="00321B00"/>
    <w:pPr>
      <w:keepNext/>
    </w:pPr>
  </w:style>
  <w:style w:type="character" w:customStyle="1" w:styleId="VerbatimChar">
    <w:name w:val="Verbatim Char"/>
    <w:basedOn w:val="CaptionChar"/>
    <w:link w:val="SourceCode"/>
    <w:locked/>
    <w:rsid w:val="00321B00"/>
    <w:rPr>
      <w:rFonts w:ascii="Consolas" w:hAnsi="Consolas" w:cs="Consolas"/>
      <w:i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321B00"/>
    <w:pPr>
      <w:shd w:val="clear" w:color="auto" w:fill="F8F8F8"/>
      <w:wordWrap w:val="0"/>
      <w:spacing w:after="200" w:line="240" w:lineRule="auto"/>
    </w:pPr>
    <w:rPr>
      <w:rFonts w:ascii="Consolas" w:hAnsi="Consolas" w:cs="Consolas"/>
      <w:i/>
    </w:rPr>
  </w:style>
  <w:style w:type="character" w:styleId="FootnoteReference">
    <w:name w:val="footnote reference"/>
    <w:basedOn w:val="CaptionChar"/>
    <w:semiHidden/>
    <w:unhideWhenUsed/>
    <w:rsid w:val="00321B00"/>
    <w:rPr>
      <w:i/>
      <w:vertAlign w:val="superscript"/>
    </w:rPr>
  </w:style>
  <w:style w:type="character" w:customStyle="1" w:styleId="KeywordTok">
    <w:name w:val="KeywordTok"/>
    <w:basedOn w:val="VerbatimChar"/>
    <w:rsid w:val="00321B00"/>
    <w:rPr>
      <w:rFonts w:ascii="Consolas" w:hAnsi="Consolas" w:cs="Consolas"/>
      <w:b/>
      <w:bCs w:val="0"/>
      <w:i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321B00"/>
    <w:rPr>
      <w:rFonts w:ascii="Consolas" w:hAnsi="Consolas" w:cs="Consolas"/>
      <w:i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321B00"/>
    <w:rPr>
      <w:rFonts w:ascii="Consolas" w:hAnsi="Consolas" w:cs="Consolas"/>
      <w:i/>
      <w:color w:val="0000CF"/>
      <w:shd w:val="clear" w:color="auto" w:fill="F8F8F8"/>
    </w:rPr>
  </w:style>
  <w:style w:type="character" w:customStyle="1" w:styleId="BaseNTok">
    <w:name w:val="BaseNTok"/>
    <w:basedOn w:val="VerbatimChar"/>
    <w:rsid w:val="00321B00"/>
    <w:rPr>
      <w:rFonts w:ascii="Consolas" w:hAnsi="Consolas" w:cs="Consolas"/>
      <w:i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321B00"/>
    <w:rPr>
      <w:rFonts w:ascii="Consolas" w:hAnsi="Consolas" w:cs="Consolas"/>
      <w:i/>
      <w:color w:val="0000CF"/>
      <w:shd w:val="clear" w:color="auto" w:fill="F8F8F8"/>
    </w:rPr>
  </w:style>
  <w:style w:type="character" w:customStyle="1" w:styleId="ConstantTok">
    <w:name w:val="ConstantTok"/>
    <w:basedOn w:val="VerbatimChar"/>
    <w:rsid w:val="00321B00"/>
    <w:rPr>
      <w:rFonts w:ascii="Consolas" w:hAnsi="Consolas" w:cs="Consolas"/>
      <w:i/>
      <w:color w:val="000000"/>
      <w:shd w:val="clear" w:color="auto" w:fill="F8F8F8"/>
    </w:rPr>
  </w:style>
  <w:style w:type="character" w:customStyle="1" w:styleId="CharTok">
    <w:name w:val="CharTok"/>
    <w:basedOn w:val="VerbatimChar"/>
    <w:rsid w:val="00321B00"/>
    <w:rPr>
      <w:rFonts w:ascii="Consolas" w:hAnsi="Consolas" w:cs="Consolas"/>
      <w:i/>
      <w:color w:val="4E9A06"/>
      <w:shd w:val="clear" w:color="auto" w:fill="F8F8F8"/>
    </w:rPr>
  </w:style>
  <w:style w:type="character" w:customStyle="1" w:styleId="SpecialCharTok">
    <w:name w:val="SpecialCharTok"/>
    <w:basedOn w:val="VerbatimChar"/>
    <w:rsid w:val="00321B00"/>
    <w:rPr>
      <w:rFonts w:ascii="Consolas" w:hAnsi="Consolas" w:cs="Consolas"/>
      <w:i/>
      <w:color w:val="000000"/>
      <w:shd w:val="clear" w:color="auto" w:fill="F8F8F8"/>
    </w:rPr>
  </w:style>
  <w:style w:type="character" w:customStyle="1" w:styleId="StringTok">
    <w:name w:val="StringTok"/>
    <w:basedOn w:val="VerbatimChar"/>
    <w:rsid w:val="00321B00"/>
    <w:rPr>
      <w:rFonts w:ascii="Consolas" w:hAnsi="Consolas" w:cs="Consolas"/>
      <w:i/>
      <w:color w:val="4E9A06"/>
      <w:shd w:val="clear" w:color="auto" w:fill="F8F8F8"/>
    </w:rPr>
  </w:style>
  <w:style w:type="character" w:customStyle="1" w:styleId="VerbatimStringTok">
    <w:name w:val="VerbatimStringTok"/>
    <w:basedOn w:val="VerbatimChar"/>
    <w:rsid w:val="00321B00"/>
    <w:rPr>
      <w:rFonts w:ascii="Consolas" w:hAnsi="Consolas" w:cs="Consolas"/>
      <w:i/>
      <w:color w:val="4E9A06"/>
      <w:shd w:val="clear" w:color="auto" w:fill="F8F8F8"/>
    </w:rPr>
  </w:style>
  <w:style w:type="character" w:customStyle="1" w:styleId="SpecialStringTok">
    <w:name w:val="SpecialStringTok"/>
    <w:basedOn w:val="VerbatimChar"/>
    <w:rsid w:val="00321B00"/>
    <w:rPr>
      <w:rFonts w:ascii="Consolas" w:hAnsi="Consolas" w:cs="Consolas"/>
      <w:i/>
      <w:color w:val="4E9A06"/>
      <w:shd w:val="clear" w:color="auto" w:fill="F8F8F8"/>
    </w:rPr>
  </w:style>
  <w:style w:type="character" w:customStyle="1" w:styleId="ImportTok">
    <w:name w:val="ImportTok"/>
    <w:basedOn w:val="VerbatimChar"/>
    <w:rsid w:val="00321B00"/>
    <w:rPr>
      <w:rFonts w:ascii="Consolas" w:hAnsi="Consolas" w:cs="Consolas"/>
      <w:i/>
      <w:shd w:val="clear" w:color="auto" w:fill="F8F8F8"/>
    </w:rPr>
  </w:style>
  <w:style w:type="character" w:customStyle="1" w:styleId="CommentTok">
    <w:name w:val="CommentTok"/>
    <w:basedOn w:val="VerbatimChar"/>
    <w:rsid w:val="00321B00"/>
    <w:rPr>
      <w:rFonts w:ascii="Consolas" w:hAnsi="Consolas" w:cs="Consolas"/>
      <w:i w:val="0"/>
      <w:color w:val="8F5902"/>
      <w:shd w:val="clear" w:color="auto" w:fill="F8F8F8"/>
    </w:rPr>
  </w:style>
  <w:style w:type="character" w:customStyle="1" w:styleId="DocumentationTok">
    <w:name w:val="DocumentationTok"/>
    <w:basedOn w:val="VerbatimChar"/>
    <w:rsid w:val="00321B00"/>
    <w:rPr>
      <w:rFonts w:ascii="Consolas" w:hAnsi="Consolas" w:cs="Consolas"/>
      <w:b/>
      <w:bCs w:val="0"/>
      <w:i w:val="0"/>
      <w:color w:val="8F5902"/>
      <w:shd w:val="clear" w:color="auto" w:fill="F8F8F8"/>
    </w:rPr>
  </w:style>
  <w:style w:type="character" w:customStyle="1" w:styleId="AnnotationTok">
    <w:name w:val="AnnotationTok"/>
    <w:basedOn w:val="VerbatimChar"/>
    <w:rsid w:val="00321B00"/>
    <w:rPr>
      <w:rFonts w:ascii="Consolas" w:hAnsi="Consolas" w:cs="Consolas"/>
      <w:b/>
      <w:bCs w:val="0"/>
      <w:i w:val="0"/>
      <w:color w:val="8F5902"/>
      <w:shd w:val="clear" w:color="auto" w:fill="F8F8F8"/>
    </w:rPr>
  </w:style>
  <w:style w:type="character" w:customStyle="1" w:styleId="CommentVarTok">
    <w:name w:val="CommentVarTok"/>
    <w:basedOn w:val="VerbatimChar"/>
    <w:rsid w:val="00321B00"/>
    <w:rPr>
      <w:rFonts w:ascii="Consolas" w:hAnsi="Consolas" w:cs="Consolas"/>
      <w:b/>
      <w:bCs w:val="0"/>
      <w:i w:val="0"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321B00"/>
    <w:rPr>
      <w:rFonts w:ascii="Consolas" w:hAnsi="Consolas" w:cs="Consolas"/>
      <w:i/>
      <w:color w:val="8F5902"/>
      <w:shd w:val="clear" w:color="auto" w:fill="F8F8F8"/>
    </w:rPr>
  </w:style>
  <w:style w:type="character" w:customStyle="1" w:styleId="FunctionTok">
    <w:name w:val="FunctionTok"/>
    <w:basedOn w:val="VerbatimChar"/>
    <w:rsid w:val="00321B00"/>
    <w:rPr>
      <w:rFonts w:ascii="Consolas" w:hAnsi="Consolas" w:cs="Consolas"/>
      <w:i/>
      <w:color w:val="000000"/>
      <w:shd w:val="clear" w:color="auto" w:fill="F8F8F8"/>
    </w:rPr>
  </w:style>
  <w:style w:type="character" w:customStyle="1" w:styleId="VariableTok">
    <w:name w:val="VariableTok"/>
    <w:basedOn w:val="VerbatimChar"/>
    <w:rsid w:val="00321B00"/>
    <w:rPr>
      <w:rFonts w:ascii="Consolas" w:hAnsi="Consolas" w:cs="Consolas"/>
      <w:i/>
      <w:color w:val="000000"/>
      <w:shd w:val="clear" w:color="auto" w:fill="F8F8F8"/>
    </w:rPr>
  </w:style>
  <w:style w:type="character" w:customStyle="1" w:styleId="ControlFlowTok">
    <w:name w:val="ControlFlowTok"/>
    <w:basedOn w:val="VerbatimChar"/>
    <w:rsid w:val="00321B00"/>
    <w:rPr>
      <w:rFonts w:ascii="Consolas" w:hAnsi="Consolas" w:cs="Consolas"/>
      <w:b/>
      <w:bCs w:val="0"/>
      <w:i/>
      <w:color w:val="204A87"/>
      <w:shd w:val="clear" w:color="auto" w:fill="F8F8F8"/>
    </w:rPr>
  </w:style>
  <w:style w:type="character" w:customStyle="1" w:styleId="OperatorTok">
    <w:name w:val="OperatorTok"/>
    <w:basedOn w:val="VerbatimChar"/>
    <w:rsid w:val="00321B00"/>
    <w:rPr>
      <w:rFonts w:ascii="Consolas" w:hAnsi="Consolas" w:cs="Consolas"/>
      <w:b/>
      <w:bCs w:val="0"/>
      <w:i/>
      <w:color w:val="CE5C00"/>
      <w:shd w:val="clear" w:color="auto" w:fill="F8F8F8"/>
    </w:rPr>
  </w:style>
  <w:style w:type="character" w:customStyle="1" w:styleId="BuiltInTok">
    <w:name w:val="BuiltInTok"/>
    <w:basedOn w:val="VerbatimChar"/>
    <w:rsid w:val="00321B00"/>
    <w:rPr>
      <w:rFonts w:ascii="Consolas" w:hAnsi="Consolas" w:cs="Consolas"/>
      <w:i/>
      <w:shd w:val="clear" w:color="auto" w:fill="F8F8F8"/>
    </w:rPr>
  </w:style>
  <w:style w:type="character" w:customStyle="1" w:styleId="ExtensionTok">
    <w:name w:val="ExtensionTok"/>
    <w:basedOn w:val="VerbatimChar"/>
    <w:rsid w:val="00321B00"/>
    <w:rPr>
      <w:rFonts w:ascii="Consolas" w:hAnsi="Consolas" w:cs="Consolas"/>
      <w:i/>
      <w:shd w:val="clear" w:color="auto" w:fill="F8F8F8"/>
    </w:rPr>
  </w:style>
  <w:style w:type="character" w:customStyle="1" w:styleId="PreprocessorTok">
    <w:name w:val="PreprocessorTok"/>
    <w:basedOn w:val="VerbatimChar"/>
    <w:rsid w:val="00321B00"/>
    <w:rPr>
      <w:rFonts w:ascii="Consolas" w:hAnsi="Consolas" w:cs="Consolas"/>
      <w:i w:val="0"/>
      <w:color w:val="8F5902"/>
      <w:shd w:val="clear" w:color="auto" w:fill="F8F8F8"/>
    </w:rPr>
  </w:style>
  <w:style w:type="character" w:customStyle="1" w:styleId="AttributeTok">
    <w:name w:val="AttributeTok"/>
    <w:basedOn w:val="VerbatimChar"/>
    <w:rsid w:val="00321B00"/>
    <w:rPr>
      <w:rFonts w:ascii="Consolas" w:hAnsi="Consolas" w:cs="Consolas"/>
      <w:i/>
      <w:color w:val="C4A000"/>
      <w:shd w:val="clear" w:color="auto" w:fill="F8F8F8"/>
    </w:rPr>
  </w:style>
  <w:style w:type="character" w:customStyle="1" w:styleId="RegionMarkerTok">
    <w:name w:val="RegionMarkerTok"/>
    <w:basedOn w:val="VerbatimChar"/>
    <w:rsid w:val="00321B00"/>
    <w:rPr>
      <w:rFonts w:ascii="Consolas" w:hAnsi="Consolas" w:cs="Consolas"/>
      <w:i/>
      <w:shd w:val="clear" w:color="auto" w:fill="F8F8F8"/>
    </w:rPr>
  </w:style>
  <w:style w:type="character" w:customStyle="1" w:styleId="InformationTok">
    <w:name w:val="InformationTok"/>
    <w:basedOn w:val="VerbatimChar"/>
    <w:rsid w:val="00321B00"/>
    <w:rPr>
      <w:rFonts w:ascii="Consolas" w:hAnsi="Consolas" w:cs="Consolas"/>
      <w:b/>
      <w:bCs w:val="0"/>
      <w:i w:val="0"/>
      <w:color w:val="8F5902"/>
      <w:shd w:val="clear" w:color="auto" w:fill="F8F8F8"/>
    </w:rPr>
  </w:style>
  <w:style w:type="character" w:customStyle="1" w:styleId="WarningTok">
    <w:name w:val="WarningTok"/>
    <w:basedOn w:val="VerbatimChar"/>
    <w:rsid w:val="00321B00"/>
    <w:rPr>
      <w:rFonts w:ascii="Consolas" w:hAnsi="Consolas" w:cs="Consolas"/>
      <w:b/>
      <w:bCs w:val="0"/>
      <w:i w:val="0"/>
      <w:color w:val="8F5902"/>
      <w:shd w:val="clear" w:color="auto" w:fill="F8F8F8"/>
    </w:rPr>
  </w:style>
  <w:style w:type="character" w:customStyle="1" w:styleId="AlertTok">
    <w:name w:val="AlertTok"/>
    <w:basedOn w:val="VerbatimChar"/>
    <w:rsid w:val="00321B00"/>
    <w:rPr>
      <w:rFonts w:ascii="Consolas" w:hAnsi="Consolas" w:cs="Consolas"/>
      <w:i/>
      <w:color w:val="EF2929"/>
      <w:shd w:val="clear" w:color="auto" w:fill="F8F8F8"/>
    </w:rPr>
  </w:style>
  <w:style w:type="character" w:customStyle="1" w:styleId="ErrorTok">
    <w:name w:val="ErrorTok"/>
    <w:basedOn w:val="VerbatimChar"/>
    <w:rsid w:val="00321B00"/>
    <w:rPr>
      <w:rFonts w:ascii="Consolas" w:hAnsi="Consolas" w:cs="Consolas"/>
      <w:b/>
      <w:bCs w:val="0"/>
      <w:i/>
      <w:color w:val="A40000"/>
      <w:shd w:val="clear" w:color="auto" w:fill="F8F8F8"/>
    </w:rPr>
  </w:style>
  <w:style w:type="character" w:customStyle="1" w:styleId="NormalTok">
    <w:name w:val="NormalTok"/>
    <w:basedOn w:val="VerbatimChar"/>
    <w:rsid w:val="00321B00"/>
    <w:rPr>
      <w:rFonts w:ascii="Consolas" w:hAnsi="Consolas" w:cs="Consolas"/>
      <w:i/>
      <w:shd w:val="clear" w:color="auto" w:fill="F8F8F8"/>
    </w:rPr>
  </w:style>
  <w:style w:type="character" w:customStyle="1" w:styleId="fontstyle01">
    <w:name w:val="fontstyle01"/>
    <w:basedOn w:val="DefaultParagraphFont"/>
    <w:rsid w:val="00321B00"/>
    <w:rPr>
      <w:rFonts w:ascii="LiberationSans" w:hAnsi="LiberationSans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rsid w:val="00321B00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bidi="bn-BD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rsid w:val="00321B00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bidi="bn-BD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">
    <w:name w:val="Table"/>
    <w:semiHidden/>
    <w:qFormat/>
    <w:rsid w:val="00321B00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bidi="bn-BD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321B0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1D2C2F"/>
  </w:style>
  <w:style w:type="character" w:styleId="CommentReference">
    <w:name w:val="annotation reference"/>
    <w:basedOn w:val="DefaultParagraphFont"/>
    <w:uiPriority w:val="99"/>
    <w:semiHidden/>
    <w:unhideWhenUsed/>
    <w:rsid w:val="00A117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7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7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7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7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7B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7BD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269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B4A86"/>
    <w:pPr>
      <w:spacing w:line="240" w:lineRule="auto"/>
    </w:pPr>
    <w:rPr>
      <w:rFonts w:ascii="Calibri" w:eastAsiaTheme="minorEastAsia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88C6E0-FEEB-4079-92B7-4053D1BCC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r</dc:creator>
  <cp:lastModifiedBy>Joshua Nicolini</cp:lastModifiedBy>
  <cp:revision>2</cp:revision>
  <dcterms:created xsi:type="dcterms:W3CDTF">2021-05-20T16:22:00Z</dcterms:created>
  <dcterms:modified xsi:type="dcterms:W3CDTF">2021-05-20T16:22:00Z</dcterms:modified>
</cp:coreProperties>
</file>